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4989" w:rsidRDefault="009E4989" w:rsidP="009E4989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ry material</w:t>
      </w:r>
    </w:p>
    <w:p w:rsidR="00243011" w:rsidRPr="00243011" w:rsidRDefault="00243011" w:rsidP="00243011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43011">
        <w:rPr>
          <w:rFonts w:ascii="Times New Roman" w:hAnsi="Times New Roman" w:cs="Times New Roman"/>
          <w:iCs/>
          <w:sz w:val="24"/>
          <w:szCs w:val="24"/>
        </w:rPr>
        <w:t>Supplementary Table 1 (S1) showed the reliability tests of our sample. We found that the result was reliable with the sample in our study. In the reliability t</w:t>
      </w:r>
      <w:r>
        <w:rPr>
          <w:rFonts w:ascii="Times New Roman" w:hAnsi="Times New Roman" w:cs="Times New Roman"/>
          <w:iCs/>
          <w:sz w:val="24"/>
          <w:szCs w:val="24"/>
        </w:rPr>
        <w:t>ests, Cronbach's Alpha of 0.70 wa</w:t>
      </w:r>
      <w:r w:rsidRPr="00243011">
        <w:rPr>
          <w:rFonts w:ascii="Times New Roman" w:hAnsi="Times New Roman" w:cs="Times New Roman"/>
          <w:iCs/>
          <w:sz w:val="24"/>
          <w:szCs w:val="24"/>
        </w:rPr>
        <w:t xml:space="preserve">s recommended as a high degree of internal consistency for indicating the homogeneity of the items in the measures that tap the dependent variables' construct. </w:t>
      </w:r>
    </w:p>
    <w:p w:rsidR="00250E00" w:rsidRDefault="00243011" w:rsidP="00243011">
      <w:pPr>
        <w:jc w:val="both"/>
        <w:rPr>
          <w:rFonts w:ascii="Times New Roman" w:hAnsi="Times New Roman" w:cs="Times New Roman"/>
          <w:b/>
          <w:sz w:val="24"/>
          <w:szCs w:val="20"/>
        </w:rPr>
      </w:pPr>
      <w:r w:rsidRPr="00243011">
        <w:rPr>
          <w:rFonts w:ascii="Times New Roman" w:hAnsi="Times New Roman" w:cs="Times New Roman"/>
          <w:iCs/>
          <w:sz w:val="24"/>
          <w:szCs w:val="24"/>
        </w:rPr>
        <w:t>Supplementary Table 2 (S2) show</w:t>
      </w:r>
      <w:r w:rsidR="00B5314A">
        <w:rPr>
          <w:rFonts w:ascii="Times New Roman" w:hAnsi="Times New Roman" w:cs="Times New Roman"/>
          <w:iCs/>
          <w:sz w:val="24"/>
          <w:szCs w:val="24"/>
        </w:rPr>
        <w:t>s</w:t>
      </w:r>
      <w:r w:rsidRPr="0024301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5314A">
        <w:rPr>
          <w:rFonts w:ascii="Times New Roman" w:hAnsi="Times New Roman" w:cs="Times New Roman"/>
          <w:iCs/>
          <w:sz w:val="24"/>
          <w:szCs w:val="24"/>
        </w:rPr>
        <w:t>the frequency and percentage of the demographic variables</w:t>
      </w:r>
      <w:r w:rsidRPr="00243011">
        <w:rPr>
          <w:rFonts w:ascii="Times New Roman" w:hAnsi="Times New Roman" w:cs="Times New Roman"/>
          <w:iCs/>
          <w:sz w:val="24"/>
          <w:szCs w:val="24"/>
        </w:rPr>
        <w:t xml:space="preserve">. Our demographic variables were much skewed. Therefore, most demographic variables were collapsed </w:t>
      </w:r>
      <w:r w:rsidR="00790306">
        <w:rPr>
          <w:rFonts w:ascii="Times New Roman" w:hAnsi="Times New Roman" w:cs="Times New Roman"/>
          <w:iCs/>
          <w:sz w:val="24"/>
          <w:szCs w:val="24"/>
        </w:rPr>
        <w:t xml:space="preserve">(before and after </w:t>
      </w:r>
      <w:r w:rsidR="00B5314A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790306">
        <w:rPr>
          <w:rFonts w:ascii="Times New Roman" w:hAnsi="Times New Roman" w:cs="Times New Roman"/>
          <w:iCs/>
          <w:sz w:val="24"/>
          <w:szCs w:val="24"/>
        </w:rPr>
        <w:t xml:space="preserve">collapse) </w:t>
      </w:r>
      <w:r w:rsidRPr="00243011">
        <w:rPr>
          <w:rFonts w:ascii="Times New Roman" w:hAnsi="Times New Roman" w:cs="Times New Roman"/>
          <w:iCs/>
          <w:sz w:val="24"/>
          <w:szCs w:val="24"/>
        </w:rPr>
        <w:t>for performing ANOVA and other statistical analyses. Instead of removing the respondents from the sample, we recorded them by combining them with the other category.</w:t>
      </w:r>
    </w:p>
    <w:tbl>
      <w:tblPr>
        <w:tblStyle w:val="TableGrid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7"/>
        <w:gridCol w:w="1092"/>
        <w:gridCol w:w="1751"/>
      </w:tblGrid>
      <w:tr w:rsidR="009E4989" w:rsidTr="00575BC8">
        <w:trPr>
          <w:trHeight w:val="210"/>
        </w:trPr>
        <w:tc>
          <w:tcPr>
            <w:tcW w:w="8980" w:type="dxa"/>
            <w:gridSpan w:val="3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1. Reliability Test</w:t>
            </w:r>
          </w:p>
        </w:tc>
      </w:tr>
      <w:tr w:rsidR="009E4989" w:rsidTr="00575BC8">
        <w:trPr>
          <w:trHeight w:val="197"/>
        </w:trPr>
        <w:tc>
          <w:tcPr>
            <w:tcW w:w="6137" w:type="dxa"/>
            <w:vMerge w:val="restart"/>
            <w:tcBorders>
              <w:top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nbach's Alpha</w:t>
            </w:r>
          </w:p>
        </w:tc>
      </w:tr>
      <w:tr w:rsidR="009E4989" w:rsidTr="00575BC8">
        <w:trPr>
          <w:trHeight w:val="420"/>
        </w:trPr>
        <w:tc>
          <w:tcPr>
            <w:tcW w:w="6137" w:type="dxa"/>
            <w:vMerge/>
            <w:tcBorders>
              <w:bottom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If Deleted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ability Value</w:t>
            </w:r>
          </w:p>
        </w:tc>
      </w:tr>
      <w:tr w:rsidR="009E4989" w:rsidTr="00575BC8">
        <w:trPr>
          <w:trHeight w:val="210"/>
        </w:trPr>
        <w:tc>
          <w:tcPr>
            <w:tcW w:w="6137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festyles during Covid-19 (18 items)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</w:t>
            </w: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 of jobs traveling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751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97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 of staycation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 (BMI)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sleeping time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42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spent on outdoor sports activitie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42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spent on indoor sports activitie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97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spent on physical exercise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spent on religious activitie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anxiety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caffeine consumption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fast food consumption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medical consumption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for movie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for drama serie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97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spent on social media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for online shopping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online meetings during Covid-19?</w:t>
            </w:r>
          </w:p>
        </w:tc>
        <w:tc>
          <w:tcPr>
            <w:tcW w:w="1092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751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210"/>
        </w:trPr>
        <w:tc>
          <w:tcPr>
            <w:tcW w:w="6137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mount of time spent on online social games during Covid-19?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</w:tbl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p w:rsidR="009E4989" w:rsidRDefault="009E4989" w:rsidP="009E498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318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320"/>
        <w:gridCol w:w="1010"/>
        <w:gridCol w:w="263"/>
        <w:gridCol w:w="2676"/>
        <w:gridCol w:w="1320"/>
        <w:gridCol w:w="1309"/>
      </w:tblGrid>
      <w:tr w:rsidR="009E4989" w:rsidTr="00575BC8">
        <w:trPr>
          <w:trHeight w:val="118"/>
        </w:trPr>
        <w:tc>
          <w:tcPr>
            <w:tcW w:w="10458" w:type="dxa"/>
            <w:gridSpan w:val="7"/>
            <w:tcBorders>
              <w:bottom w:val="single" w:sz="4" w:space="0" w:color="auto"/>
            </w:tcBorders>
          </w:tcPr>
          <w:p w:rsidR="009E4989" w:rsidRDefault="009E4989" w:rsidP="00575BC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  <w:p w:rsidR="009E4989" w:rsidRDefault="009E4989" w:rsidP="00575BC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  <w:p w:rsidR="009E4989" w:rsidRDefault="009E4989" w:rsidP="00575BC8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2. Collapsing the number of categories of the variables</w:t>
            </w:r>
          </w:p>
        </w:tc>
      </w:tr>
      <w:tr w:rsidR="009E4989" w:rsidTr="00575BC8">
        <w:trPr>
          <w:trHeight w:val="118"/>
        </w:trPr>
        <w:tc>
          <w:tcPr>
            <w:tcW w:w="4890" w:type="dxa"/>
            <w:gridSpan w:val="3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collapse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5" w:type="dxa"/>
            <w:gridSpan w:val="3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collapse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2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12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12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s</w:t>
            </w:r>
          </w:p>
        </w:tc>
        <w:tc>
          <w:tcPr>
            <w:tcW w:w="132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y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y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lays’ Bumiputera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lay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24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and below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-30 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42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36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and abov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-42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-48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-54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0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132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ploma and below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</w:tr>
      <w:tr w:rsidR="009E4989" w:rsidTr="00575BC8">
        <w:trPr>
          <w:trHeight w:val="11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tificate Level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's Degre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s and Ph.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</w:p>
        </w:tc>
      </w:tr>
      <w:tr w:rsidR="009E4989" w:rsidTr="00575BC8">
        <w:trPr>
          <w:trHeight w:val="547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 Qualification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46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's Degre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s' Degre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46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al Degre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ment Sector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ment Sector</w:t>
            </w:r>
          </w:p>
        </w:tc>
        <w:tc>
          <w:tcPr>
            <w:tcW w:w="132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547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&amp; Statutory Bodies</w:t>
            </w:r>
          </w:p>
        </w:tc>
        <w:tc>
          <w:tcPr>
            <w:tcW w:w="1320" w:type="dxa"/>
          </w:tcPr>
          <w:p w:rsidR="009E4989" w:rsidRDefault="009E4989" w:rsidP="00575BC8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</w:tr>
      <w:tr w:rsidR="009E4989" w:rsidTr="00575BC8">
        <w:trPr>
          <w:trHeight w:val="547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&amp; Self-Employ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</w:tr>
      <w:tr w:rsidR="009E4989" w:rsidTr="00575BC8">
        <w:trPr>
          <w:trHeight w:val="547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tory Bodie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, Students &amp; Retir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</w:t>
            </w:r>
          </w:p>
        </w:tc>
      </w:tr>
      <w:tr w:rsidR="009E4989" w:rsidTr="00575BC8">
        <w:trPr>
          <w:trHeight w:val="346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46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558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Gross Incomes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Gross Incomes</w:t>
            </w:r>
          </w:p>
        </w:tc>
        <w:tc>
          <w:tcPr>
            <w:tcW w:w="132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ess than RM 2,500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RM 2,500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2,500 – RM 3,16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2,500 – RM 3,16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</w:tr>
      <w:tr w:rsidR="009E4989" w:rsidTr="00575BC8">
        <w:trPr>
          <w:trHeight w:val="346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3,170 – RM 3,96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3,170 and above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3,970 – RM 4,84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46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M 4,850 -RM 5,87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5,880 – RM 7,09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7,110 – RM 8,69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46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8,700 – RM 10,95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547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 10,690 – RM 15,03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335"/>
        </w:trPr>
        <w:tc>
          <w:tcPr>
            <w:tcW w:w="2560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RM 15,039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63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:rsidR="009E4989" w:rsidRDefault="009E4989" w:rsidP="00575B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989" w:rsidTr="00575BC8">
        <w:trPr>
          <w:trHeight w:val="558"/>
        </w:trPr>
        <w:tc>
          <w:tcPr>
            <w:tcW w:w="10458" w:type="dxa"/>
            <w:gridSpan w:val="7"/>
            <w:tcBorders>
              <w:bottom w:val="single" w:sz="4" w:space="0" w:color="auto"/>
            </w:tcBorders>
          </w:tcPr>
          <w:p w:rsidR="009E4989" w:rsidRDefault="009E4989" w:rsidP="00575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es :</w:t>
            </w:r>
            <w:r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ne-Way ANOVA would be applicable for analyzing age, educational level, employment status, and monthly gross incomes</w:t>
            </w:r>
          </w:p>
        </w:tc>
      </w:tr>
    </w:tbl>
    <w:p w:rsidR="005804B4" w:rsidRDefault="005804B4"/>
    <w:sectPr w:rsidR="005804B4" w:rsidSect="00564160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N7e0NDQ2MzMyNrRU0lEKTi0uzszPAykwrAUAhWE5EiwAAAA="/>
  </w:docVars>
  <w:rsids>
    <w:rsidRoot w:val="009E4989"/>
    <w:rsid w:val="00243011"/>
    <w:rsid w:val="00250E00"/>
    <w:rsid w:val="00564160"/>
    <w:rsid w:val="005804B4"/>
    <w:rsid w:val="006B2499"/>
    <w:rsid w:val="00790306"/>
    <w:rsid w:val="009E4989"/>
    <w:rsid w:val="00B5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69183"/>
  <w15:chartTrackingRefBased/>
  <w15:docId w15:val="{8405FBDC-4D74-4A4C-9C4B-625BD5288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989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989"/>
    <w:pPr>
      <w:spacing w:after="0" w:line="240" w:lineRule="auto"/>
    </w:pPr>
    <w:rPr>
      <w:sz w:val="20"/>
      <w:szCs w:val="20"/>
      <w:lang w:val="en-MY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E49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hayra Aliya</cp:lastModifiedBy>
  <cp:revision>5</cp:revision>
  <dcterms:created xsi:type="dcterms:W3CDTF">2022-10-10T05:25:00Z</dcterms:created>
  <dcterms:modified xsi:type="dcterms:W3CDTF">2022-12-07T09:16:00Z</dcterms:modified>
</cp:coreProperties>
</file>